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721"/>
        <w:gridCol w:w="1692"/>
        <w:gridCol w:w="60"/>
        <w:gridCol w:w="1632"/>
        <w:gridCol w:w="1638"/>
      </w:tblGrid>
      <w:tr w:rsidR="00B83C0B" w:rsidRPr="00BA1D48" w:rsidTr="00B83C0B">
        <w:trPr>
          <w:trHeight w:val="131"/>
        </w:trPr>
        <w:tc>
          <w:tcPr>
            <w:tcW w:w="9026" w:type="dxa"/>
            <w:gridSpan w:val="6"/>
            <w:tcBorders>
              <w:top w:val="nil"/>
              <w:bottom w:val="single" w:sz="12" w:space="0" w:color="auto"/>
            </w:tcBorders>
          </w:tcPr>
          <w:p w:rsidR="00B83C0B" w:rsidRPr="00BA1D48" w:rsidRDefault="00B83C0B" w:rsidP="006E22C4">
            <w:pPr>
              <w:rPr>
                <w:rFonts w:eastAsia="맑은 고딕" w:cs="Times"/>
                <w:b/>
                <w:sz w:val="22"/>
                <w:szCs w:val="22"/>
              </w:rPr>
            </w:pPr>
            <w:bookmarkStart w:id="0" w:name="_Hlk172073796"/>
            <w:bookmarkStart w:id="1" w:name="_Hlk172074090"/>
            <w:r w:rsidRPr="00BA1D48">
              <w:rPr>
                <w:rFonts w:cs="Times"/>
                <w:sz w:val="22"/>
                <w:szCs w:val="22"/>
              </w:rPr>
              <w:br w:type="page"/>
            </w:r>
            <w:r w:rsidRPr="00BA1D48">
              <w:rPr>
                <w:rFonts w:cs="Times"/>
                <w:sz w:val="22"/>
                <w:szCs w:val="22"/>
              </w:rPr>
              <w:br w:type="page"/>
            </w:r>
            <w:bookmarkStart w:id="2" w:name="_Hlk91205561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 xml:space="preserve">S2 Table. </w:t>
            </w:r>
            <w:bookmarkStart w:id="3" w:name="_Hlk172073807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Comparison of physiological parameters at various exercies intensities in children group.</w:t>
            </w:r>
            <w:bookmarkStart w:id="4" w:name="_GoBack"/>
            <w:bookmarkEnd w:id="3"/>
            <w:bookmarkEnd w:id="4"/>
          </w:p>
        </w:tc>
      </w:tr>
      <w:bookmarkEnd w:id="0"/>
      <w:tr w:rsidR="00B83C0B" w:rsidRPr="00BA1D48" w:rsidTr="00B83C0B">
        <w:trPr>
          <w:trHeight w:val="131"/>
        </w:trPr>
        <w:tc>
          <w:tcPr>
            <w:tcW w:w="2283" w:type="dxa"/>
            <w:tcBorders>
              <w:top w:val="single" w:sz="12" w:space="0" w:color="auto"/>
              <w:bottom w:val="nil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4A644AC8" wp14:editId="0495A7FC">
                      <wp:simplePos x="0" y="0"/>
                      <wp:positionH relativeFrom="column">
                        <wp:posOffset>-2497759</wp:posOffset>
                      </wp:positionH>
                      <wp:positionV relativeFrom="paragraph">
                        <wp:posOffset>363841</wp:posOffset>
                      </wp:positionV>
                      <wp:extent cx="360" cy="360"/>
                      <wp:effectExtent l="0" t="0" r="0" b="0"/>
                      <wp:wrapNone/>
                      <wp:docPr id="17" name="shape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rect">
                                <a:avLst/>
                              </a:prstGeom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098275" id="shape1025" o:spid="_x0000_s1026" style="position:absolute;margin-left:-196.65pt;margin-top:28.65pt;width:.0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" filled="f" stroked="f"/>
                  </w:pict>
                </mc:Fallback>
              </mc:AlternateContent>
            </w:r>
            <w:r w:rsidRPr="00BA1D48">
              <w:rPr>
                <w:rFonts w:eastAsia="맑은 고딕" w:cs="Times"/>
                <w:sz w:val="22"/>
                <w:szCs w:val="22"/>
              </w:rPr>
              <w:t>Children group</w:t>
            </w:r>
          </w:p>
        </w:tc>
        <w:tc>
          <w:tcPr>
            <w:tcW w:w="1721" w:type="dxa"/>
            <w:tcBorders>
              <w:top w:val="single" w:sz="12" w:space="0" w:color="auto"/>
              <w:bottom w:val="nil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752" w:type="dxa"/>
            <w:gridSpan w:val="2"/>
            <w:tcBorders>
              <w:top w:val="single" w:sz="12" w:space="0" w:color="auto"/>
              <w:bottom w:val="nil"/>
            </w:tcBorders>
          </w:tcPr>
          <w:p w:rsidR="00B83C0B" w:rsidRPr="00BA1D48" w:rsidRDefault="00B83C0B" w:rsidP="006E22C4">
            <w:pPr>
              <w:spacing w:after="0"/>
              <w:ind w:rightChars="252" w:right="605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single" w:sz="12" w:space="0" w:color="auto"/>
              <w:bottom w:val="nil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12" w:space="0" w:color="auto"/>
              <w:bottom w:val="nil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131"/>
        </w:trPr>
        <w:tc>
          <w:tcPr>
            <w:tcW w:w="2283" w:type="dxa"/>
            <w:tcBorders>
              <w:top w:val="nil"/>
              <w:bottom w:val="single" w:sz="6" w:space="0" w:color="auto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nil"/>
              <w:bottom w:val="single" w:sz="6" w:space="0" w:color="auto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</w:t>
            </w:r>
          </w:p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(N = 10)</w:t>
            </w:r>
          </w:p>
        </w:tc>
        <w:tc>
          <w:tcPr>
            <w:tcW w:w="1692" w:type="dxa"/>
            <w:tcBorders>
              <w:top w:val="nil"/>
              <w:bottom w:val="single" w:sz="6" w:space="0" w:color="auto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</w:t>
            </w:r>
          </w:p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(N = 10)</w:t>
            </w:r>
          </w:p>
        </w:tc>
        <w:tc>
          <w:tcPr>
            <w:tcW w:w="1692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</w:t>
            </w:r>
          </w:p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(N = 10)</w:t>
            </w:r>
          </w:p>
        </w:tc>
        <w:tc>
          <w:tcPr>
            <w:tcW w:w="1638" w:type="dxa"/>
            <w:tcBorders>
              <w:top w:val="nil"/>
              <w:bottom w:val="single" w:sz="6" w:space="0" w:color="auto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i/>
                <w:sz w:val="22"/>
                <w:szCs w:val="22"/>
              </w:rPr>
              <w:t>p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value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single" w:sz="6" w:space="0" w:color="auto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st</w:t>
            </w:r>
          </w:p>
        </w:tc>
        <w:tc>
          <w:tcPr>
            <w:tcW w:w="1721" w:type="dxa"/>
            <w:tcBorders>
              <w:top w:val="single" w:sz="6" w:space="0" w:color="auto"/>
            </w:tcBorders>
          </w:tcPr>
          <w:p w:rsidR="00B83C0B" w:rsidRPr="00BA1D48" w:rsidRDefault="00B83C0B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single" w:sz="6" w:space="0" w:color="auto"/>
            </w:tcBorders>
          </w:tcPr>
          <w:p w:rsidR="00B83C0B" w:rsidRPr="00BA1D48" w:rsidRDefault="00B83C0B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gridSpan w:val="2"/>
            <w:tcBorders>
              <w:top w:val="single" w:sz="6" w:space="0" w:color="auto"/>
            </w:tcBorders>
          </w:tcPr>
          <w:p w:rsidR="00B83C0B" w:rsidRPr="00BA1D48" w:rsidRDefault="00B83C0B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auto"/>
            </w:tcBorders>
          </w:tcPr>
          <w:p w:rsidR="00B83C0B" w:rsidRPr="00BA1D48" w:rsidRDefault="00B83C0B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8 ± 2.8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8 ± 2.4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6 ± 2.2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98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2 ± 2.5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7 ± 2.7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.4 ± 2.7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51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4.0 ± 73.3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6.4 ± 78.0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1.6 ± 67.7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9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9 ± 1.2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.3 ± 0.9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.2 ± 1.1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0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7 ± 0.4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8 ± 0.3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8 ± 0.3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0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6.6 ± 7.1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8.9 ± 9.5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7.1 ± 10.4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5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0.8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.5 ± 0.7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.1 ± 1.4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15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Low intensity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1 ± 3.3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.8 ± 3.1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2 ± 2.9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94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1 ± 3.2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7 ± 5.0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2 ± 5.2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7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46.2 ± 96.7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74.2 ± 155.2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91.7 ± 129.2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7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.8 ± 2.3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.0 ± 1.7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.8 ± 1.7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9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7 ± 0.6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7 ± 0.5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9 ± 0.5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9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0.4 ± 6.1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9.5 ± 9.0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1.8 ± 8.0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2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4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0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9 ± 1.7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2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oderate intensity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1721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4.3 ± 3.7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9 ± 2.3</w:t>
            </w:r>
          </w:p>
        </w:tc>
        <w:tc>
          <w:tcPr>
            <w:tcW w:w="1692" w:type="dxa"/>
            <w:gridSpan w:val="2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4.4 ± 3.6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50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.2 ± 5.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1 ± 6.5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5 ± 8.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92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39.5 ± 159.0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74.2 ± 224.3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22.5 ± 227.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67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3 ± 3.3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9 ± 2.9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0 ± 2.5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2 ± 1.0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4 ± 0.8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7 ± 0.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</w:tcBorders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6.3 ± 7.4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5.3 ± 11.5</w:t>
            </w:r>
          </w:p>
        </w:tc>
        <w:tc>
          <w:tcPr>
            <w:tcW w:w="1692" w:type="dxa"/>
            <w:gridSpan w:val="2"/>
            <w:tcBorders>
              <w:top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9.7 ± 11.8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61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vAlign w:val="center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0 ± 1.2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2 ± 1.7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7 ± 2.0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2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igh intensity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1721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2.4 ± 4.7</w:t>
            </w:r>
          </w:p>
        </w:tc>
        <w:tc>
          <w:tcPr>
            <w:tcW w:w="1692" w:type="dxa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8.8 ± 4.9</w:t>
            </w:r>
          </w:p>
        </w:tc>
        <w:tc>
          <w:tcPr>
            <w:tcW w:w="1692" w:type="dxa"/>
            <w:gridSpan w:val="2"/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1.7 ± 6.4</w:t>
            </w:r>
          </w:p>
        </w:tc>
        <w:tc>
          <w:tcPr>
            <w:tcW w:w="1638" w:type="dxa"/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30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1721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6.0 ± 8.4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2.8 ± 8.8</w:t>
            </w:r>
          </w:p>
        </w:tc>
        <w:tc>
          <w:tcPr>
            <w:tcW w:w="1692" w:type="dxa"/>
            <w:gridSpan w:val="2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5.9 ± 13.0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7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20.2 ± 275.8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02.2 ± 370.0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45.5 ± 386.5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61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1721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7.5 ± 5.1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7.6 ± 4.1</w:t>
            </w:r>
          </w:p>
        </w:tc>
        <w:tc>
          <w:tcPr>
            <w:tcW w:w="1692" w:type="dxa"/>
            <w:gridSpan w:val="2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6 ± 3.2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4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.9 ± 1.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.9 ± 1.2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.5 ± 0.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44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8.5 ± 12.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9.5 ± 19.4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9.1 ± 11.5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29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bottom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 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4 ± 2.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7 ± 2.2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.7 ± 2.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59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cover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8.9 ± 3.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6.3 ± 3.4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7.5 ± 3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28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0.5 ± 8.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7.7 ± 9.2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8.4 ± 11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81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91.9 ± 241.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94.0 ± 379.5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45.2 ± 396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93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0 ± 3.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6 ± 3.4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9 ± 1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76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7 ± 1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9 ± 1.0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.0 ± 0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77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8.0 ± 12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9.1 ± 18.0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6.4 ± 13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37</w:t>
            </w:r>
          </w:p>
        </w:tc>
      </w:tr>
      <w:tr w:rsidR="00B83C0B" w:rsidRPr="00BA1D48" w:rsidTr="00B83C0B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B83C0B" w:rsidRPr="00BA1D48" w:rsidRDefault="00B83C0B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1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3 ± 1.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0.90</w:t>
            </w:r>
          </w:p>
        </w:tc>
      </w:tr>
      <w:tr w:rsidR="00B83C0B" w:rsidRPr="00BA1D48" w:rsidTr="00B83C0B">
        <w:trPr>
          <w:trHeight w:val="30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B83C0B" w:rsidRPr="00BA1D48" w:rsidRDefault="00B83C0B" w:rsidP="00B83C0B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 xml:space="preserve">The values were shown in mean </w:t>
            </w:r>
            <w:r w:rsidRPr="00BA1D48">
              <w:rPr>
                <w:rFonts w:eastAsia="맑은 고딕" w:cs="Times"/>
                <w:sz w:val="22"/>
                <w:szCs w:val="22"/>
              </w:rPr>
              <w:t>± standard deviation. Significance level was set at p &lt;0.05. Significant results are indicated in bold.</w:t>
            </w:r>
          </w:p>
          <w:p w:rsidR="00B83C0B" w:rsidRPr="00BA1D48" w:rsidRDefault="00B83C0B" w:rsidP="00B83C0B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lastRenderedPageBreak/>
              <w:t>Rf: Respiratory frequency; VE: Minute Ventilation; VC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 Volume of Carbon dioxide consumed by the body per minute; V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 Volume of Oxygen consumed by the body per minute; METs: Metabolic equivalent; HR: Heart Rate; Sp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: </w:t>
            </w:r>
            <w:r w:rsidRPr="00BA1D48">
              <w:rPr>
                <w:rFonts w:eastAsia="휴먼명조" w:cs="Times"/>
                <w:sz w:val="22"/>
                <w:szCs w:val="22"/>
              </w:rPr>
              <w:t>percutaneous oxygen saturation.</w:t>
            </w:r>
          </w:p>
        </w:tc>
      </w:tr>
      <w:bookmarkEnd w:id="1"/>
      <w:bookmarkEnd w:id="2"/>
    </w:tbl>
    <w:p w:rsidR="00272A86" w:rsidRDefault="00272A86">
      <w:pPr>
        <w:sectPr w:rsidR="00272A86" w:rsidSect="00B83C0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C44BA" w:rsidRDefault="008C44BA"/>
    <w:sectPr w:rsidR="008C44BA" w:rsidSect="00272A86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2B72" w:rsidRDefault="00592B72" w:rsidP="00B83C0B">
      <w:pPr>
        <w:spacing w:after="0"/>
      </w:pPr>
      <w:r>
        <w:separator/>
      </w:r>
    </w:p>
  </w:endnote>
  <w:endnote w:type="continuationSeparator" w:id="0">
    <w:p w:rsidR="00592B72" w:rsidRDefault="00592B72" w:rsidP="00B83C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2B72" w:rsidRDefault="00592B72" w:rsidP="00B83C0B">
      <w:pPr>
        <w:spacing w:after="0"/>
      </w:pPr>
      <w:r>
        <w:separator/>
      </w:r>
    </w:p>
  </w:footnote>
  <w:footnote w:type="continuationSeparator" w:id="0">
    <w:p w:rsidR="00592B72" w:rsidRDefault="00592B72" w:rsidP="00B83C0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8B"/>
    <w:rsid w:val="00006672"/>
    <w:rsid w:val="0010500E"/>
    <w:rsid w:val="00272A86"/>
    <w:rsid w:val="002C1096"/>
    <w:rsid w:val="00592B72"/>
    <w:rsid w:val="00665CE9"/>
    <w:rsid w:val="00675E8B"/>
    <w:rsid w:val="006C4E2E"/>
    <w:rsid w:val="008C44BA"/>
    <w:rsid w:val="00B83C0B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F9A0A3-2DE3-4F23-8B7F-338FA226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E8B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675E8B"/>
    <w:pPr>
      <w:spacing w:after="0" w:line="480" w:lineRule="auto"/>
      <w:ind w:firstLine="202"/>
    </w:pPr>
  </w:style>
  <w:style w:type="paragraph" w:customStyle="1" w:styleId="VDTableTitle">
    <w:name w:val="VD_Table_Title"/>
    <w:basedOn w:val="a"/>
    <w:next w:val="a"/>
    <w:rsid w:val="00675E8B"/>
    <w:pPr>
      <w:spacing w:line="480" w:lineRule="auto"/>
    </w:pPr>
  </w:style>
  <w:style w:type="table" w:styleId="a3">
    <w:name w:val="Table Grid"/>
    <w:basedOn w:val="a1"/>
    <w:uiPriority w:val="39"/>
    <w:rsid w:val="00675E8B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MainTextChar">
    <w:name w:val="TA_Main_Text Char"/>
    <w:basedOn w:val="a0"/>
    <w:link w:val="TAMainText"/>
    <w:rsid w:val="00675E8B"/>
    <w:rPr>
      <w:rFonts w:ascii="Times" w:hAnsi="Times" w:cs="Times New Roman"/>
      <w:sz w:val="24"/>
      <w:szCs w:val="20"/>
      <w:lang w:eastAsia="en-US"/>
    </w:rPr>
  </w:style>
  <w:style w:type="table" w:customStyle="1" w:styleId="11">
    <w:name w:val="표 구분선11"/>
    <w:basedOn w:val="a1"/>
    <w:next w:val="a3"/>
    <w:uiPriority w:val="39"/>
    <w:rsid w:val="00105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00667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3C0B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B83C0B"/>
    <w:rPr>
      <w:rFonts w:ascii="Times" w:hAnsi="Times" w:cs="Times New Roman"/>
      <w:sz w:val="24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B83C0B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B83C0B"/>
    <w:rPr>
      <w:rFonts w:ascii="Times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3</cp:revision>
  <dcterms:created xsi:type="dcterms:W3CDTF">2024-07-16T17:07:00Z</dcterms:created>
  <dcterms:modified xsi:type="dcterms:W3CDTF">2024-07-16T17:12:00Z</dcterms:modified>
</cp:coreProperties>
</file>